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Total RNA content of RP and proteasome mutants compared to wildtype.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97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RNA per O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sv-SE"/>
              </w:rPr>
              <w:t>6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, vs. w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709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l1b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bp6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l1b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ubp6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oa1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l1b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doa1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9:51:00Z</dcterms:created>
  <dc:creator>Warner</dc:creator>
  <dc:description/>
  <cp:keywords/>
  <dc:language>en-US</dc:language>
  <cp:lastModifiedBy>KBM</cp:lastModifiedBy>
  <dcterms:modified xsi:type="dcterms:W3CDTF">2011-07-26T12:56:00Z</dcterms:modified>
  <cp:revision>3</cp:revision>
  <dc:subject/>
  <dc:title>Table S3</dc:title>
</cp:coreProperties>
</file>